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5A9" w:rsidRDefault="000E2570" w:rsidP="006345A9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bookmarkStart w:id="0" w:name="_GoBack"/>
      <w:bookmarkEnd w:id="0"/>
      <w:r w:rsidR="006345A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345A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>A</w:t>
      </w:r>
      <w:r w:rsidR="006345A9" w:rsidRPr="00E95F9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>s</w:t>
      </w:r>
      <w:r w:rsidR="006345A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>s</w:t>
      </w:r>
      <w:r w:rsidR="006345A9" w:rsidRPr="00E95F9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>ociations betwe</w:t>
      </w:r>
      <w:r w:rsidR="006345A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>en GIST</w:t>
      </w:r>
      <w:r w:rsidR="006345A9" w:rsidRPr="00E95F9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 xml:space="preserve"> ITGA4 expression and </w:t>
      </w:r>
      <w:r w:rsidR="00216F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>9</w:t>
      </w:r>
      <w:r w:rsidR="006345A9" w:rsidRPr="00E95F9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 xml:space="preserve"> clinicopathologic</w:t>
      </w:r>
      <w:r w:rsidR="006345A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>al factors in the w</w:t>
      </w:r>
      <w:r w:rsidR="006345A9" w:rsidRPr="00E95F9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 xml:space="preserve">estern Sweden </w:t>
      </w:r>
      <w:r w:rsidR="006345A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 xml:space="preserve">patient </w:t>
      </w:r>
      <w:r w:rsidR="006345A9" w:rsidRPr="00E95F9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>series</w:t>
      </w:r>
      <w:r w:rsidR="001237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</w:rPr>
        <w:t>.</w:t>
      </w:r>
    </w:p>
    <w:p w:rsidR="006345A9" w:rsidRPr="00E87C71" w:rsidRDefault="006345A9" w:rsidP="006345A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3539"/>
        <w:gridCol w:w="1559"/>
        <w:gridCol w:w="1701"/>
        <w:gridCol w:w="1106"/>
      </w:tblGrid>
      <w:tr w:rsidR="006345A9" w:rsidTr="00496EBA">
        <w:tc>
          <w:tcPr>
            <w:tcW w:w="3539" w:type="dxa"/>
          </w:tcPr>
          <w:p w:rsidR="006345A9" w:rsidRPr="00F02C5A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</w:pPr>
            <w:r w:rsidRPr="00F02C5A"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3260" w:type="dxa"/>
            <w:gridSpan w:val="2"/>
          </w:tcPr>
          <w:p w:rsidR="006345A9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   GIST ITGA4 expression</w:t>
            </w:r>
          </w:p>
          <w:p w:rsidR="006345A9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Negative+Low         </w:t>
            </w:r>
            <w:r w:rsidR="00EB621F"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 High                   </w:t>
            </w:r>
          </w:p>
          <w:p w:rsidR="006345A9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     N = 133            </w:t>
            </w:r>
            <w:r w:rsidR="00EB621F"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 </w:t>
            </w:r>
            <w:r w:rsidR="00EB621F"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 N = 14                 </w:t>
            </w:r>
          </w:p>
          <w:p w:rsidR="006345A9" w:rsidRPr="00F02C5A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      </w:t>
            </w:r>
            <w:r w:rsidR="001035E5"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n (%)                </w:t>
            </w:r>
            <w:r w:rsidR="00EB621F"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eastAsia="필기체" w:hAnsi="Times New Roman" w:cs="Times New Roman"/>
                <w:b/>
                <w:sz w:val="24"/>
                <w:szCs w:val="24"/>
              </w:rPr>
              <w:t xml:space="preserve">n (%)                   </w:t>
            </w:r>
          </w:p>
        </w:tc>
        <w:tc>
          <w:tcPr>
            <w:tcW w:w="1106" w:type="dxa"/>
          </w:tcPr>
          <w:p w:rsidR="006345A9" w:rsidRPr="00F02C5A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b/>
                <w:i/>
                <w:sz w:val="24"/>
                <w:szCs w:val="24"/>
              </w:rPr>
            </w:pPr>
            <w:r w:rsidRPr="00F02C5A">
              <w:rPr>
                <w:rFonts w:ascii="Times New Roman" w:eastAsia="필기체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Gender</w:t>
            </w:r>
          </w:p>
        </w:tc>
        <w:tc>
          <w:tcPr>
            <w:tcW w:w="1559" w:type="dxa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Female</w:t>
            </w:r>
          </w:p>
        </w:tc>
        <w:tc>
          <w:tcPr>
            <w:tcW w:w="1559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67 (50.4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6 (42.9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Male</w:t>
            </w:r>
          </w:p>
        </w:tc>
        <w:tc>
          <w:tcPr>
            <w:tcW w:w="1559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66 (49.6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8 (57.1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6345A9" w:rsidRPr="006C3983" w:rsidRDefault="0001453A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0.593</w:t>
            </w: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Location</w:t>
            </w:r>
          </w:p>
        </w:tc>
        <w:tc>
          <w:tcPr>
            <w:tcW w:w="1559" w:type="dxa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Gastric</w:t>
            </w:r>
          </w:p>
        </w:tc>
        <w:tc>
          <w:tcPr>
            <w:tcW w:w="1559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68 (51.1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10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(71.4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Non-gastric</w:t>
            </w:r>
          </w:p>
        </w:tc>
        <w:tc>
          <w:tcPr>
            <w:tcW w:w="1559" w:type="dxa"/>
            <w:vAlign w:val="center"/>
          </w:tcPr>
          <w:p w:rsidR="006345A9" w:rsidRPr="006C3983" w:rsidRDefault="0001453A" w:rsidP="0001453A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65 (48.9)</w:t>
            </w:r>
          </w:p>
        </w:tc>
        <w:tc>
          <w:tcPr>
            <w:tcW w:w="1701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4 (28.6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6345A9" w:rsidRPr="006C3983" w:rsidRDefault="0001453A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0.148</w:t>
            </w: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NIH r</w:t>
            </w: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isk stratification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1559" w:type="dxa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Low/intermediate</w:t>
            </w:r>
          </w:p>
        </w:tc>
        <w:tc>
          <w:tcPr>
            <w:tcW w:w="1559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90 (77.6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4 (36.4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6345A9" w:rsidTr="00496EBA">
        <w:tc>
          <w:tcPr>
            <w:tcW w:w="3539" w:type="dxa"/>
            <w:shd w:val="clear" w:color="auto" w:fill="auto"/>
            <w:vAlign w:val="center"/>
          </w:tcPr>
          <w:p w:rsidR="006345A9" w:rsidRPr="003412C8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3412C8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345A9" w:rsidRPr="003412C8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26 (22.4</w:t>
            </w:r>
            <w:r w:rsidR="006345A9" w:rsidRPr="003412C8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45A9" w:rsidRPr="003412C8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7 (63.6</w:t>
            </w:r>
            <w:r w:rsidR="006345A9" w:rsidRPr="003412C8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6345A9" w:rsidRPr="006C3983" w:rsidRDefault="0001453A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0.007</w:t>
            </w:r>
          </w:p>
        </w:tc>
      </w:tr>
      <w:tr w:rsidR="006345A9" w:rsidTr="00496EBA">
        <w:tc>
          <w:tcPr>
            <w:tcW w:w="3539" w:type="dxa"/>
            <w:shd w:val="clear" w:color="auto" w:fill="auto"/>
            <w:vAlign w:val="center"/>
          </w:tcPr>
          <w:p w:rsidR="006345A9" w:rsidRPr="003412C8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3412C8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N.A.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345A9" w:rsidRPr="003412C8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1</w:t>
            </w:r>
            <w:r w:rsidR="006345A9" w:rsidRPr="003412C8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345A9" w:rsidRPr="003412C8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3</w:t>
            </w:r>
            <w:r w:rsidR="006345A9" w:rsidRPr="003412C8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Histological type</w:t>
            </w:r>
          </w:p>
        </w:tc>
        <w:tc>
          <w:tcPr>
            <w:tcW w:w="1559" w:type="dxa"/>
            <w:vAlign w:val="bottom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Spindle cell</w:t>
            </w:r>
          </w:p>
        </w:tc>
        <w:tc>
          <w:tcPr>
            <w:tcW w:w="1559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93 (75.0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8 (57.1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Other</w:t>
            </w:r>
          </w:p>
        </w:tc>
        <w:tc>
          <w:tcPr>
            <w:tcW w:w="1559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31 (25.0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6 (42.9</w:t>
            </w:r>
            <w:r w:rsidR="006345A9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6345A9" w:rsidRPr="006C3983" w:rsidRDefault="0001453A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0.001</w:t>
            </w: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N.A.</w:t>
            </w:r>
          </w:p>
        </w:tc>
        <w:tc>
          <w:tcPr>
            <w:tcW w:w="1559" w:type="dxa"/>
            <w:vAlign w:val="center"/>
          </w:tcPr>
          <w:p w:rsidR="006345A9" w:rsidRPr="006C3983" w:rsidRDefault="0001453A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9</w:t>
            </w:r>
          </w:p>
        </w:tc>
        <w:tc>
          <w:tcPr>
            <w:tcW w:w="1701" w:type="dxa"/>
            <w:vAlign w:val="center"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</w:t>
            </w: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6345A9" w:rsidTr="00496EBA">
        <w:tc>
          <w:tcPr>
            <w:tcW w:w="3539" w:type="dxa"/>
            <w:vAlign w:val="center"/>
          </w:tcPr>
          <w:p w:rsidR="00097A57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B75D4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Distant metastases during </w:t>
            </w:r>
          </w:p>
          <w:p w:rsidR="006345A9" w:rsidRPr="000B75D4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B75D4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the course of disease</w:t>
            </w:r>
          </w:p>
        </w:tc>
        <w:tc>
          <w:tcPr>
            <w:tcW w:w="1559" w:type="dxa"/>
            <w:vAlign w:val="center"/>
          </w:tcPr>
          <w:p w:rsidR="006345A9" w:rsidRPr="000B75D4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701" w:type="dxa"/>
            <w:vAlign w:val="center"/>
          </w:tcPr>
          <w:p w:rsidR="006345A9" w:rsidRPr="000B75D4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Pr="000B75D4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   Absent</w:t>
            </w:r>
          </w:p>
        </w:tc>
        <w:tc>
          <w:tcPr>
            <w:tcW w:w="1559" w:type="dxa"/>
            <w:vAlign w:val="center"/>
          </w:tcPr>
          <w:p w:rsidR="006345A9" w:rsidRPr="000B75D4" w:rsidRDefault="005A7F6F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106 (79.7</w:t>
            </w:r>
            <w:r w:rsidR="006345A9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6345A9" w:rsidRPr="000B75D4" w:rsidRDefault="005A7F6F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6 (42.9</w:t>
            </w:r>
            <w:r w:rsidR="006345A9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6345A9" w:rsidRPr="006C3983" w:rsidRDefault="006345A9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6345A9" w:rsidTr="00496EBA">
        <w:tc>
          <w:tcPr>
            <w:tcW w:w="3539" w:type="dxa"/>
            <w:vAlign w:val="center"/>
          </w:tcPr>
          <w:p w:rsidR="006345A9" w:rsidRDefault="006345A9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   Present</w:t>
            </w:r>
          </w:p>
        </w:tc>
        <w:tc>
          <w:tcPr>
            <w:tcW w:w="1559" w:type="dxa"/>
            <w:vAlign w:val="center"/>
          </w:tcPr>
          <w:p w:rsidR="006345A9" w:rsidRPr="000B75D4" w:rsidRDefault="005A7F6F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27 (20.3</w:t>
            </w:r>
            <w:r w:rsidR="006345A9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6345A9" w:rsidRPr="000B75D4" w:rsidRDefault="005A7F6F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8 (57.1</w:t>
            </w:r>
            <w:r w:rsidR="006345A9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6345A9" w:rsidRPr="006C3983" w:rsidRDefault="005A7F6F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sz w:val="24"/>
                <w:szCs w:val="24"/>
              </w:rPr>
              <w:t>0.005</w:t>
            </w:r>
          </w:p>
        </w:tc>
      </w:tr>
      <w:tr w:rsidR="00EB621F" w:rsidTr="00496EBA">
        <w:tc>
          <w:tcPr>
            <w:tcW w:w="353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lastRenderedPageBreak/>
              <w:t>Tumor necrosis</w:t>
            </w:r>
          </w:p>
        </w:tc>
        <w:tc>
          <w:tcPr>
            <w:tcW w:w="1559" w:type="dxa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Align w:val="center"/>
          </w:tcPr>
          <w:p w:rsidR="00EB621F" w:rsidRPr="006C3983" w:rsidRDefault="00EB621F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EB621F" w:rsidTr="00496EBA">
        <w:tc>
          <w:tcPr>
            <w:tcW w:w="353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Absent</w:t>
            </w:r>
          </w:p>
        </w:tc>
        <w:tc>
          <w:tcPr>
            <w:tcW w:w="1559" w:type="dxa"/>
            <w:vAlign w:val="center"/>
          </w:tcPr>
          <w:p w:rsidR="00EB621F" w:rsidRPr="006C3983" w:rsidRDefault="001250D0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69 (72.6</w:t>
            </w:r>
            <w:r w:rsidR="00EB621F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EB621F" w:rsidRPr="006C3983" w:rsidRDefault="001250D0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2 (18.2</w:t>
            </w:r>
            <w:r w:rsidR="00EB621F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EB621F" w:rsidRPr="006C3983" w:rsidRDefault="00EB621F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EB621F" w:rsidTr="00496EBA">
        <w:tc>
          <w:tcPr>
            <w:tcW w:w="353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Present</w:t>
            </w:r>
          </w:p>
        </w:tc>
        <w:tc>
          <w:tcPr>
            <w:tcW w:w="1559" w:type="dxa"/>
            <w:vAlign w:val="center"/>
          </w:tcPr>
          <w:p w:rsidR="00EB621F" w:rsidRPr="006C3983" w:rsidRDefault="001250D0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26 (27.4</w:t>
            </w:r>
            <w:r w:rsidR="00EB621F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EB621F" w:rsidRPr="006C3983" w:rsidRDefault="001250D0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9 (81.8</w:t>
            </w:r>
            <w:r w:rsidR="00EB621F"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EB621F" w:rsidRPr="006C3983" w:rsidRDefault="00EB621F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0.001</w:t>
            </w:r>
          </w:p>
        </w:tc>
      </w:tr>
      <w:tr w:rsidR="00EB621F" w:rsidTr="00496EBA">
        <w:tc>
          <w:tcPr>
            <w:tcW w:w="353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N.A.</w:t>
            </w:r>
          </w:p>
        </w:tc>
        <w:tc>
          <w:tcPr>
            <w:tcW w:w="1559" w:type="dxa"/>
            <w:vAlign w:val="center"/>
          </w:tcPr>
          <w:p w:rsidR="00EB621F" w:rsidRPr="006C3983" w:rsidRDefault="001250D0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38</w:t>
            </w:r>
          </w:p>
        </w:tc>
        <w:tc>
          <w:tcPr>
            <w:tcW w:w="1701" w:type="dxa"/>
            <w:vAlign w:val="center"/>
          </w:tcPr>
          <w:p w:rsidR="00EB621F" w:rsidRPr="006C3983" w:rsidRDefault="001250D0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3</w:t>
            </w:r>
          </w:p>
        </w:tc>
        <w:tc>
          <w:tcPr>
            <w:tcW w:w="1106" w:type="dxa"/>
            <w:vAlign w:val="center"/>
          </w:tcPr>
          <w:p w:rsidR="00EB621F" w:rsidRPr="006C3983" w:rsidRDefault="00EB621F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EB621F" w:rsidTr="00496EBA">
        <w:tc>
          <w:tcPr>
            <w:tcW w:w="353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Mitotic count (per 50 HPFs)</w:t>
            </w:r>
          </w:p>
        </w:tc>
        <w:tc>
          <w:tcPr>
            <w:tcW w:w="1559" w:type="dxa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Align w:val="center"/>
          </w:tcPr>
          <w:p w:rsidR="00EB621F" w:rsidRPr="006C3983" w:rsidRDefault="00EB621F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EB621F" w:rsidTr="00496EBA">
        <w:tc>
          <w:tcPr>
            <w:tcW w:w="353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0-5</w:t>
            </w:r>
          </w:p>
        </w:tc>
        <w:tc>
          <w:tcPr>
            <w:tcW w:w="155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101 (78.3</w:t>
            </w: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5 (35.7</w:t>
            </w: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EB621F" w:rsidRPr="006C3983" w:rsidRDefault="00EB621F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EB621F" w:rsidTr="00496EBA">
        <w:tc>
          <w:tcPr>
            <w:tcW w:w="353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&gt;5</w:t>
            </w:r>
          </w:p>
        </w:tc>
        <w:tc>
          <w:tcPr>
            <w:tcW w:w="155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28 (21.7</w:t>
            </w: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9 (64.3</w:t>
            </w: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bottom"/>
          </w:tcPr>
          <w:p w:rsidR="00EB621F" w:rsidRPr="006C3983" w:rsidRDefault="00EB621F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0.002</w:t>
            </w:r>
          </w:p>
        </w:tc>
      </w:tr>
      <w:tr w:rsidR="00EB621F" w:rsidTr="00496EBA">
        <w:tc>
          <w:tcPr>
            <w:tcW w:w="353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N.A.</w:t>
            </w:r>
          </w:p>
        </w:tc>
        <w:tc>
          <w:tcPr>
            <w:tcW w:w="155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4</w:t>
            </w:r>
          </w:p>
        </w:tc>
        <w:tc>
          <w:tcPr>
            <w:tcW w:w="1701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</w:t>
            </w:r>
          </w:p>
        </w:tc>
        <w:tc>
          <w:tcPr>
            <w:tcW w:w="1106" w:type="dxa"/>
            <w:vAlign w:val="bottom"/>
          </w:tcPr>
          <w:p w:rsidR="00EB621F" w:rsidRPr="006C3983" w:rsidRDefault="00EB621F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EB621F" w:rsidTr="00496EBA">
        <w:tc>
          <w:tcPr>
            <w:tcW w:w="3539" w:type="dxa"/>
            <w:vAlign w:val="center"/>
          </w:tcPr>
          <w:p w:rsidR="00EB621F" w:rsidRPr="006C3983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545B8B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Median age - years 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545B8B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range)</w:t>
            </w:r>
          </w:p>
        </w:tc>
        <w:tc>
          <w:tcPr>
            <w:tcW w:w="1559" w:type="dxa"/>
          </w:tcPr>
          <w:p w:rsidR="00EB621F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68</w:t>
            </w: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30-92)</w:t>
            </w:r>
          </w:p>
        </w:tc>
        <w:tc>
          <w:tcPr>
            <w:tcW w:w="1701" w:type="dxa"/>
          </w:tcPr>
          <w:p w:rsidR="00EB621F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65 (50-85</w:t>
            </w: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106" w:type="dxa"/>
            <w:vAlign w:val="center"/>
          </w:tcPr>
          <w:p w:rsidR="00EB621F" w:rsidRPr="006C3983" w:rsidRDefault="00EB621F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0.233</w:t>
            </w:r>
          </w:p>
        </w:tc>
      </w:tr>
      <w:tr w:rsidR="00EB621F" w:rsidTr="00496EBA">
        <w:tc>
          <w:tcPr>
            <w:tcW w:w="3539" w:type="dxa"/>
            <w:vAlign w:val="center"/>
          </w:tcPr>
          <w:p w:rsidR="00EB621F" w:rsidRPr="00545B8B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Median t</w:t>
            </w:r>
            <w:r w:rsidRPr="00545B8B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umor size 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- </w:t>
            </w:r>
            <w:r w:rsidRPr="00545B8B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cm 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(</w:t>
            </w:r>
            <w:r w:rsidRPr="00545B8B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range)</w:t>
            </w:r>
          </w:p>
        </w:tc>
        <w:tc>
          <w:tcPr>
            <w:tcW w:w="1559" w:type="dxa"/>
          </w:tcPr>
          <w:p w:rsidR="00EB621F" w:rsidRPr="00EB621F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7.7</w:t>
            </w:r>
            <w:r w:rsidRPr="00EB621F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(0.5-33.0)</w:t>
            </w:r>
          </w:p>
        </w:tc>
        <w:tc>
          <w:tcPr>
            <w:tcW w:w="1701" w:type="dxa"/>
          </w:tcPr>
          <w:p w:rsidR="00EB621F" w:rsidRPr="00EB621F" w:rsidRDefault="00EB621F" w:rsidP="00806600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12.0 (1.0</w:t>
            </w:r>
            <w:r w:rsidRPr="00EB621F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-30.0)</w:t>
            </w:r>
          </w:p>
        </w:tc>
        <w:tc>
          <w:tcPr>
            <w:tcW w:w="1106" w:type="dxa"/>
            <w:vAlign w:val="center"/>
          </w:tcPr>
          <w:p w:rsidR="00EB621F" w:rsidRPr="006C3983" w:rsidRDefault="00EB621F" w:rsidP="00806600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0.066</w:t>
            </w:r>
          </w:p>
        </w:tc>
      </w:tr>
    </w:tbl>
    <w:tbl>
      <w:tblPr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9"/>
        <w:gridCol w:w="647"/>
      </w:tblGrid>
      <w:tr w:rsidR="006345A9" w:rsidRPr="00775CAF" w:rsidTr="00806600">
        <w:trPr>
          <w:trHeight w:val="315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C3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bbreviations: N.A., not available; NIH, the National Institutes of Health; HPF, high-power field of the microscop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</w:p>
        </w:tc>
      </w:tr>
      <w:tr w:rsidR="006345A9" w:rsidRPr="00775CAF" w:rsidTr="00806600">
        <w:trPr>
          <w:gridAfter w:val="1"/>
          <w:wAfter w:w="647" w:type="dxa"/>
          <w:trHeight w:val="315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5A9" w:rsidRPr="006C3983" w:rsidRDefault="006345A9" w:rsidP="008066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*GISTs</w:t>
            </w:r>
            <w:r w:rsidRPr="006C3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with metastases at the time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the </w:t>
            </w:r>
            <w:r w:rsidRPr="006C3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diagnosis (n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20).  </w:t>
            </w:r>
          </w:p>
        </w:tc>
      </w:tr>
    </w:tbl>
    <w:p w:rsidR="006345A9" w:rsidRDefault="006345A9" w:rsidP="006345A9"/>
    <w:p w:rsidR="003B02C8" w:rsidRDefault="003B02C8"/>
    <w:sectPr w:rsidR="003B02C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필기체">
    <w:charset w:val="81"/>
    <w:family w:val="auto"/>
    <w:pitch w:val="variable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5A9"/>
    <w:rsid w:val="000017EE"/>
    <w:rsid w:val="0000674B"/>
    <w:rsid w:val="00012FE9"/>
    <w:rsid w:val="000140EC"/>
    <w:rsid w:val="0001453A"/>
    <w:rsid w:val="00014675"/>
    <w:rsid w:val="00021EEB"/>
    <w:rsid w:val="00025994"/>
    <w:rsid w:val="00032318"/>
    <w:rsid w:val="000338FC"/>
    <w:rsid w:val="00034AF5"/>
    <w:rsid w:val="000364F8"/>
    <w:rsid w:val="000444C5"/>
    <w:rsid w:val="00044822"/>
    <w:rsid w:val="00050A36"/>
    <w:rsid w:val="00050F0A"/>
    <w:rsid w:val="000511DC"/>
    <w:rsid w:val="000539E3"/>
    <w:rsid w:val="00053F93"/>
    <w:rsid w:val="000576F3"/>
    <w:rsid w:val="00061EBE"/>
    <w:rsid w:val="00064B53"/>
    <w:rsid w:val="00071CF1"/>
    <w:rsid w:val="0007270A"/>
    <w:rsid w:val="00073099"/>
    <w:rsid w:val="00076D9A"/>
    <w:rsid w:val="00087035"/>
    <w:rsid w:val="0008709A"/>
    <w:rsid w:val="00091BDC"/>
    <w:rsid w:val="000962ED"/>
    <w:rsid w:val="00097065"/>
    <w:rsid w:val="00097A57"/>
    <w:rsid w:val="000A0CFD"/>
    <w:rsid w:val="000B1C44"/>
    <w:rsid w:val="000B32FB"/>
    <w:rsid w:val="000B6E67"/>
    <w:rsid w:val="000B7936"/>
    <w:rsid w:val="000C12A8"/>
    <w:rsid w:val="000C41E1"/>
    <w:rsid w:val="000D067F"/>
    <w:rsid w:val="000D0E88"/>
    <w:rsid w:val="000D13B8"/>
    <w:rsid w:val="000D1505"/>
    <w:rsid w:val="000D3365"/>
    <w:rsid w:val="000D3669"/>
    <w:rsid w:val="000D5324"/>
    <w:rsid w:val="000E0444"/>
    <w:rsid w:val="000E0FA7"/>
    <w:rsid w:val="000E1A45"/>
    <w:rsid w:val="000E1EE3"/>
    <w:rsid w:val="000E2570"/>
    <w:rsid w:val="000E2A4C"/>
    <w:rsid w:val="000E47F3"/>
    <w:rsid w:val="000F43EE"/>
    <w:rsid w:val="000F7B48"/>
    <w:rsid w:val="001035E5"/>
    <w:rsid w:val="001057EB"/>
    <w:rsid w:val="001060C9"/>
    <w:rsid w:val="001060F1"/>
    <w:rsid w:val="00114501"/>
    <w:rsid w:val="00116744"/>
    <w:rsid w:val="00121166"/>
    <w:rsid w:val="0012375A"/>
    <w:rsid w:val="001250D0"/>
    <w:rsid w:val="0012536B"/>
    <w:rsid w:val="00126AA4"/>
    <w:rsid w:val="00130DD4"/>
    <w:rsid w:val="001326EC"/>
    <w:rsid w:val="0013503E"/>
    <w:rsid w:val="00141842"/>
    <w:rsid w:val="00141FE0"/>
    <w:rsid w:val="00142858"/>
    <w:rsid w:val="00144BBF"/>
    <w:rsid w:val="0014554B"/>
    <w:rsid w:val="001465B7"/>
    <w:rsid w:val="00154A99"/>
    <w:rsid w:val="00157634"/>
    <w:rsid w:val="001639FF"/>
    <w:rsid w:val="001662F5"/>
    <w:rsid w:val="00166306"/>
    <w:rsid w:val="00167DA4"/>
    <w:rsid w:val="00174E2D"/>
    <w:rsid w:val="001751C4"/>
    <w:rsid w:val="001756EC"/>
    <w:rsid w:val="00177336"/>
    <w:rsid w:val="001806F6"/>
    <w:rsid w:val="001909A3"/>
    <w:rsid w:val="00191341"/>
    <w:rsid w:val="00192492"/>
    <w:rsid w:val="00192CBA"/>
    <w:rsid w:val="001974BE"/>
    <w:rsid w:val="001A36E6"/>
    <w:rsid w:val="001A3B06"/>
    <w:rsid w:val="001A4864"/>
    <w:rsid w:val="001A53C7"/>
    <w:rsid w:val="001A7899"/>
    <w:rsid w:val="001B3995"/>
    <w:rsid w:val="001B3A23"/>
    <w:rsid w:val="001C0B38"/>
    <w:rsid w:val="001C5486"/>
    <w:rsid w:val="001C6949"/>
    <w:rsid w:val="001D1BB4"/>
    <w:rsid w:val="001D7E64"/>
    <w:rsid w:val="001F186C"/>
    <w:rsid w:val="001F1F6C"/>
    <w:rsid w:val="001F5A7A"/>
    <w:rsid w:val="002006D4"/>
    <w:rsid w:val="0020304B"/>
    <w:rsid w:val="002031F0"/>
    <w:rsid w:val="002042C0"/>
    <w:rsid w:val="002054C2"/>
    <w:rsid w:val="00205D94"/>
    <w:rsid w:val="00207E27"/>
    <w:rsid w:val="00215AE0"/>
    <w:rsid w:val="00216F52"/>
    <w:rsid w:val="002214B1"/>
    <w:rsid w:val="00221851"/>
    <w:rsid w:val="00221C1D"/>
    <w:rsid w:val="00223455"/>
    <w:rsid w:val="002277CD"/>
    <w:rsid w:val="00233264"/>
    <w:rsid w:val="0023463C"/>
    <w:rsid w:val="0023584E"/>
    <w:rsid w:val="002422AC"/>
    <w:rsid w:val="00251239"/>
    <w:rsid w:val="002526BB"/>
    <w:rsid w:val="0025344F"/>
    <w:rsid w:val="00254933"/>
    <w:rsid w:val="0025588E"/>
    <w:rsid w:val="00256C14"/>
    <w:rsid w:val="0026321B"/>
    <w:rsid w:val="002808E0"/>
    <w:rsid w:val="002930D9"/>
    <w:rsid w:val="002930E3"/>
    <w:rsid w:val="00293CD4"/>
    <w:rsid w:val="002A1176"/>
    <w:rsid w:val="002A38AB"/>
    <w:rsid w:val="002A7218"/>
    <w:rsid w:val="002A7EE5"/>
    <w:rsid w:val="002B2E6A"/>
    <w:rsid w:val="002B56C5"/>
    <w:rsid w:val="002B5F6F"/>
    <w:rsid w:val="002B5FFF"/>
    <w:rsid w:val="002B62C0"/>
    <w:rsid w:val="002B76D8"/>
    <w:rsid w:val="002C154C"/>
    <w:rsid w:val="002C18AE"/>
    <w:rsid w:val="002C1F46"/>
    <w:rsid w:val="002C5387"/>
    <w:rsid w:val="002D0907"/>
    <w:rsid w:val="002D3388"/>
    <w:rsid w:val="002D7722"/>
    <w:rsid w:val="002E04D7"/>
    <w:rsid w:val="002E255D"/>
    <w:rsid w:val="002E6E63"/>
    <w:rsid w:val="002F1716"/>
    <w:rsid w:val="002F3E23"/>
    <w:rsid w:val="002F76A9"/>
    <w:rsid w:val="003033BB"/>
    <w:rsid w:val="00304CEC"/>
    <w:rsid w:val="00305BD2"/>
    <w:rsid w:val="00306CD4"/>
    <w:rsid w:val="00313DC7"/>
    <w:rsid w:val="003141AE"/>
    <w:rsid w:val="0032033F"/>
    <w:rsid w:val="00320CDD"/>
    <w:rsid w:val="00322D45"/>
    <w:rsid w:val="003240AE"/>
    <w:rsid w:val="00325639"/>
    <w:rsid w:val="00332710"/>
    <w:rsid w:val="00334C87"/>
    <w:rsid w:val="00336DBD"/>
    <w:rsid w:val="0034631B"/>
    <w:rsid w:val="0035001F"/>
    <w:rsid w:val="003503E9"/>
    <w:rsid w:val="0035240A"/>
    <w:rsid w:val="00355A17"/>
    <w:rsid w:val="00356ADB"/>
    <w:rsid w:val="003615AD"/>
    <w:rsid w:val="00381F95"/>
    <w:rsid w:val="00382B19"/>
    <w:rsid w:val="0039297F"/>
    <w:rsid w:val="003A0144"/>
    <w:rsid w:val="003A32D6"/>
    <w:rsid w:val="003A4B82"/>
    <w:rsid w:val="003A4FAB"/>
    <w:rsid w:val="003A6656"/>
    <w:rsid w:val="003B02C8"/>
    <w:rsid w:val="003B2AEC"/>
    <w:rsid w:val="003B5106"/>
    <w:rsid w:val="003C0557"/>
    <w:rsid w:val="003D1CE9"/>
    <w:rsid w:val="003D1FAB"/>
    <w:rsid w:val="003E2C04"/>
    <w:rsid w:val="003E2EFC"/>
    <w:rsid w:val="003E5166"/>
    <w:rsid w:val="003E54CD"/>
    <w:rsid w:val="003E6B06"/>
    <w:rsid w:val="003F01C8"/>
    <w:rsid w:val="003F6983"/>
    <w:rsid w:val="004000F9"/>
    <w:rsid w:val="00400D24"/>
    <w:rsid w:val="004074AF"/>
    <w:rsid w:val="00411076"/>
    <w:rsid w:val="00417094"/>
    <w:rsid w:val="0042168E"/>
    <w:rsid w:val="00427152"/>
    <w:rsid w:val="00435046"/>
    <w:rsid w:val="00440C0D"/>
    <w:rsid w:val="00445946"/>
    <w:rsid w:val="00446F53"/>
    <w:rsid w:val="00447DD0"/>
    <w:rsid w:val="004520DC"/>
    <w:rsid w:val="00460A8B"/>
    <w:rsid w:val="00461C03"/>
    <w:rsid w:val="00462B95"/>
    <w:rsid w:val="00463817"/>
    <w:rsid w:val="00465D68"/>
    <w:rsid w:val="00465E9F"/>
    <w:rsid w:val="004719EB"/>
    <w:rsid w:val="004726BE"/>
    <w:rsid w:val="00472E0F"/>
    <w:rsid w:val="00480DBB"/>
    <w:rsid w:val="0048151C"/>
    <w:rsid w:val="00486640"/>
    <w:rsid w:val="00490AD8"/>
    <w:rsid w:val="00492088"/>
    <w:rsid w:val="0049403B"/>
    <w:rsid w:val="00494EB6"/>
    <w:rsid w:val="00494EF8"/>
    <w:rsid w:val="00496EBA"/>
    <w:rsid w:val="004A3FE8"/>
    <w:rsid w:val="004B4487"/>
    <w:rsid w:val="004B51D4"/>
    <w:rsid w:val="004C3325"/>
    <w:rsid w:val="004D1FD2"/>
    <w:rsid w:val="004D76D2"/>
    <w:rsid w:val="004E073F"/>
    <w:rsid w:val="004E6552"/>
    <w:rsid w:val="004F09E2"/>
    <w:rsid w:val="004F34D4"/>
    <w:rsid w:val="004F4DB8"/>
    <w:rsid w:val="004F4E14"/>
    <w:rsid w:val="004F5139"/>
    <w:rsid w:val="004F68FC"/>
    <w:rsid w:val="004F6BDA"/>
    <w:rsid w:val="005017BB"/>
    <w:rsid w:val="005069CC"/>
    <w:rsid w:val="005101C3"/>
    <w:rsid w:val="00511ABF"/>
    <w:rsid w:val="00512200"/>
    <w:rsid w:val="005135B7"/>
    <w:rsid w:val="005144E3"/>
    <w:rsid w:val="005146EF"/>
    <w:rsid w:val="0051540D"/>
    <w:rsid w:val="005164BA"/>
    <w:rsid w:val="00516D31"/>
    <w:rsid w:val="00523A0A"/>
    <w:rsid w:val="00524341"/>
    <w:rsid w:val="00530953"/>
    <w:rsid w:val="00530BC3"/>
    <w:rsid w:val="00535030"/>
    <w:rsid w:val="00536F65"/>
    <w:rsid w:val="00541634"/>
    <w:rsid w:val="00541DE9"/>
    <w:rsid w:val="00542F2F"/>
    <w:rsid w:val="00544A97"/>
    <w:rsid w:val="00546480"/>
    <w:rsid w:val="00551324"/>
    <w:rsid w:val="005544AD"/>
    <w:rsid w:val="005553DE"/>
    <w:rsid w:val="00557B31"/>
    <w:rsid w:val="00567A39"/>
    <w:rsid w:val="0057302B"/>
    <w:rsid w:val="00575680"/>
    <w:rsid w:val="00581CEE"/>
    <w:rsid w:val="005823C9"/>
    <w:rsid w:val="0058295D"/>
    <w:rsid w:val="0058561C"/>
    <w:rsid w:val="005866F9"/>
    <w:rsid w:val="0058674C"/>
    <w:rsid w:val="00587446"/>
    <w:rsid w:val="00587815"/>
    <w:rsid w:val="00587EB7"/>
    <w:rsid w:val="00591833"/>
    <w:rsid w:val="00593BF3"/>
    <w:rsid w:val="0059546A"/>
    <w:rsid w:val="005A0267"/>
    <w:rsid w:val="005A0364"/>
    <w:rsid w:val="005A655E"/>
    <w:rsid w:val="005A7BE3"/>
    <w:rsid w:val="005A7F6F"/>
    <w:rsid w:val="005B0D59"/>
    <w:rsid w:val="005B1D62"/>
    <w:rsid w:val="005B2557"/>
    <w:rsid w:val="005B530F"/>
    <w:rsid w:val="005B5CFA"/>
    <w:rsid w:val="005B676D"/>
    <w:rsid w:val="005C0D46"/>
    <w:rsid w:val="005C7046"/>
    <w:rsid w:val="005D0404"/>
    <w:rsid w:val="005D66D4"/>
    <w:rsid w:val="005D7FBF"/>
    <w:rsid w:val="005E1F2E"/>
    <w:rsid w:val="005E36B4"/>
    <w:rsid w:val="005E41D1"/>
    <w:rsid w:val="005F0767"/>
    <w:rsid w:val="005F1A8D"/>
    <w:rsid w:val="005F1BCD"/>
    <w:rsid w:val="005F33AD"/>
    <w:rsid w:val="005F7221"/>
    <w:rsid w:val="005F7B5A"/>
    <w:rsid w:val="0060470C"/>
    <w:rsid w:val="0060721D"/>
    <w:rsid w:val="0061155B"/>
    <w:rsid w:val="00613F05"/>
    <w:rsid w:val="00620416"/>
    <w:rsid w:val="00620B9E"/>
    <w:rsid w:val="006345A9"/>
    <w:rsid w:val="00635213"/>
    <w:rsid w:val="006377C5"/>
    <w:rsid w:val="0064022F"/>
    <w:rsid w:val="00640A8E"/>
    <w:rsid w:val="006417BE"/>
    <w:rsid w:val="00642DB6"/>
    <w:rsid w:val="00646DE9"/>
    <w:rsid w:val="0065218B"/>
    <w:rsid w:val="00653A4F"/>
    <w:rsid w:val="006552E2"/>
    <w:rsid w:val="0065767C"/>
    <w:rsid w:val="00660ABF"/>
    <w:rsid w:val="00661F0B"/>
    <w:rsid w:val="0066730A"/>
    <w:rsid w:val="00670AE8"/>
    <w:rsid w:val="006720AD"/>
    <w:rsid w:val="00672DD4"/>
    <w:rsid w:val="00684531"/>
    <w:rsid w:val="006848CC"/>
    <w:rsid w:val="006862FC"/>
    <w:rsid w:val="00690E15"/>
    <w:rsid w:val="006915DB"/>
    <w:rsid w:val="00691B40"/>
    <w:rsid w:val="00694ED3"/>
    <w:rsid w:val="006956B3"/>
    <w:rsid w:val="006A1407"/>
    <w:rsid w:val="006A7572"/>
    <w:rsid w:val="006A7903"/>
    <w:rsid w:val="006B1895"/>
    <w:rsid w:val="006B2897"/>
    <w:rsid w:val="006B378A"/>
    <w:rsid w:val="006C055A"/>
    <w:rsid w:val="006C0772"/>
    <w:rsid w:val="006C18BF"/>
    <w:rsid w:val="006C26B4"/>
    <w:rsid w:val="006C384D"/>
    <w:rsid w:val="006C7E7A"/>
    <w:rsid w:val="006D2135"/>
    <w:rsid w:val="006D43E0"/>
    <w:rsid w:val="006D5909"/>
    <w:rsid w:val="006D5C5B"/>
    <w:rsid w:val="006E3B27"/>
    <w:rsid w:val="006E482C"/>
    <w:rsid w:val="006E7B0B"/>
    <w:rsid w:val="006F40A1"/>
    <w:rsid w:val="006F4126"/>
    <w:rsid w:val="006F5E88"/>
    <w:rsid w:val="00700547"/>
    <w:rsid w:val="007152C9"/>
    <w:rsid w:val="00717C5C"/>
    <w:rsid w:val="00717DDC"/>
    <w:rsid w:val="00720D32"/>
    <w:rsid w:val="00724CA7"/>
    <w:rsid w:val="007252CB"/>
    <w:rsid w:val="0072662E"/>
    <w:rsid w:val="00741AA8"/>
    <w:rsid w:val="00742448"/>
    <w:rsid w:val="00742813"/>
    <w:rsid w:val="00743597"/>
    <w:rsid w:val="00745DA2"/>
    <w:rsid w:val="00751B4F"/>
    <w:rsid w:val="00752699"/>
    <w:rsid w:val="00754ED9"/>
    <w:rsid w:val="00760C45"/>
    <w:rsid w:val="007643F7"/>
    <w:rsid w:val="0076519D"/>
    <w:rsid w:val="00767D12"/>
    <w:rsid w:val="00767D42"/>
    <w:rsid w:val="00770CB2"/>
    <w:rsid w:val="00771602"/>
    <w:rsid w:val="00775770"/>
    <w:rsid w:val="00776391"/>
    <w:rsid w:val="00780423"/>
    <w:rsid w:val="00780C55"/>
    <w:rsid w:val="00785457"/>
    <w:rsid w:val="007857BA"/>
    <w:rsid w:val="0079147F"/>
    <w:rsid w:val="00792F91"/>
    <w:rsid w:val="0079353B"/>
    <w:rsid w:val="00794394"/>
    <w:rsid w:val="00797892"/>
    <w:rsid w:val="00797CB2"/>
    <w:rsid w:val="007A1563"/>
    <w:rsid w:val="007A2E49"/>
    <w:rsid w:val="007A4389"/>
    <w:rsid w:val="007A74FA"/>
    <w:rsid w:val="007B0D8D"/>
    <w:rsid w:val="007B4BBA"/>
    <w:rsid w:val="007B58E7"/>
    <w:rsid w:val="007B75BB"/>
    <w:rsid w:val="007B785A"/>
    <w:rsid w:val="007C160F"/>
    <w:rsid w:val="007C66E9"/>
    <w:rsid w:val="007D1B0A"/>
    <w:rsid w:val="007E17F3"/>
    <w:rsid w:val="007E2024"/>
    <w:rsid w:val="007E3822"/>
    <w:rsid w:val="007E4322"/>
    <w:rsid w:val="007E6640"/>
    <w:rsid w:val="007F002A"/>
    <w:rsid w:val="007F20FF"/>
    <w:rsid w:val="007F2890"/>
    <w:rsid w:val="007F3342"/>
    <w:rsid w:val="007F43BA"/>
    <w:rsid w:val="00803CE5"/>
    <w:rsid w:val="00805C07"/>
    <w:rsid w:val="0081232D"/>
    <w:rsid w:val="00814E4E"/>
    <w:rsid w:val="008163B1"/>
    <w:rsid w:val="008174DC"/>
    <w:rsid w:val="0082064C"/>
    <w:rsid w:val="008230C6"/>
    <w:rsid w:val="008257A1"/>
    <w:rsid w:val="00827FE0"/>
    <w:rsid w:val="00832A3F"/>
    <w:rsid w:val="00832FB3"/>
    <w:rsid w:val="00834BAE"/>
    <w:rsid w:val="00837BD4"/>
    <w:rsid w:val="00845EBA"/>
    <w:rsid w:val="008470B6"/>
    <w:rsid w:val="00861D6E"/>
    <w:rsid w:val="008662B3"/>
    <w:rsid w:val="00866CFE"/>
    <w:rsid w:val="008676AE"/>
    <w:rsid w:val="00870964"/>
    <w:rsid w:val="00872AC3"/>
    <w:rsid w:val="00881712"/>
    <w:rsid w:val="00881E16"/>
    <w:rsid w:val="008821C0"/>
    <w:rsid w:val="00886223"/>
    <w:rsid w:val="00887EF7"/>
    <w:rsid w:val="00896CCC"/>
    <w:rsid w:val="008A1D37"/>
    <w:rsid w:val="008A6B60"/>
    <w:rsid w:val="008B268B"/>
    <w:rsid w:val="008C10B0"/>
    <w:rsid w:val="008C6163"/>
    <w:rsid w:val="008D0F2B"/>
    <w:rsid w:val="008D3CFB"/>
    <w:rsid w:val="008D578F"/>
    <w:rsid w:val="008E1116"/>
    <w:rsid w:val="008E1C2A"/>
    <w:rsid w:val="008E44FB"/>
    <w:rsid w:val="008E507B"/>
    <w:rsid w:val="008E5893"/>
    <w:rsid w:val="008F22E5"/>
    <w:rsid w:val="008F283D"/>
    <w:rsid w:val="008F3041"/>
    <w:rsid w:val="008F375A"/>
    <w:rsid w:val="008F423F"/>
    <w:rsid w:val="008F5E88"/>
    <w:rsid w:val="008F7550"/>
    <w:rsid w:val="0090235C"/>
    <w:rsid w:val="00903FE4"/>
    <w:rsid w:val="009045EF"/>
    <w:rsid w:val="00906B4C"/>
    <w:rsid w:val="009112DB"/>
    <w:rsid w:val="009208F4"/>
    <w:rsid w:val="00921777"/>
    <w:rsid w:val="009224D5"/>
    <w:rsid w:val="009224F0"/>
    <w:rsid w:val="009237A7"/>
    <w:rsid w:val="0092615C"/>
    <w:rsid w:val="009319D9"/>
    <w:rsid w:val="00932AA9"/>
    <w:rsid w:val="00932F94"/>
    <w:rsid w:val="00934C4D"/>
    <w:rsid w:val="00935FDC"/>
    <w:rsid w:val="00942EDE"/>
    <w:rsid w:val="0095086A"/>
    <w:rsid w:val="009521B2"/>
    <w:rsid w:val="009527BA"/>
    <w:rsid w:val="009548D4"/>
    <w:rsid w:val="009562B1"/>
    <w:rsid w:val="00960A8B"/>
    <w:rsid w:val="009615DC"/>
    <w:rsid w:val="009633B0"/>
    <w:rsid w:val="009668AE"/>
    <w:rsid w:val="00973F02"/>
    <w:rsid w:val="009753D9"/>
    <w:rsid w:val="0098626D"/>
    <w:rsid w:val="00992D45"/>
    <w:rsid w:val="009A189E"/>
    <w:rsid w:val="009A3E66"/>
    <w:rsid w:val="009C18B2"/>
    <w:rsid w:val="009C1C4B"/>
    <w:rsid w:val="009C6A3A"/>
    <w:rsid w:val="009D7394"/>
    <w:rsid w:val="009D7569"/>
    <w:rsid w:val="009E10C1"/>
    <w:rsid w:val="009E5D31"/>
    <w:rsid w:val="009F2408"/>
    <w:rsid w:val="009F2620"/>
    <w:rsid w:val="009F7F67"/>
    <w:rsid w:val="00A010C7"/>
    <w:rsid w:val="00A06367"/>
    <w:rsid w:val="00A06B11"/>
    <w:rsid w:val="00A07D05"/>
    <w:rsid w:val="00A14328"/>
    <w:rsid w:val="00A16720"/>
    <w:rsid w:val="00A20A05"/>
    <w:rsid w:val="00A20A8E"/>
    <w:rsid w:val="00A21C96"/>
    <w:rsid w:val="00A21DFC"/>
    <w:rsid w:val="00A24FB3"/>
    <w:rsid w:val="00A26B86"/>
    <w:rsid w:val="00A26DA4"/>
    <w:rsid w:val="00A32068"/>
    <w:rsid w:val="00A32362"/>
    <w:rsid w:val="00A34804"/>
    <w:rsid w:val="00A35436"/>
    <w:rsid w:val="00A35F64"/>
    <w:rsid w:val="00A37A09"/>
    <w:rsid w:val="00A43C0D"/>
    <w:rsid w:val="00A4702D"/>
    <w:rsid w:val="00A514BC"/>
    <w:rsid w:val="00A53672"/>
    <w:rsid w:val="00A604AE"/>
    <w:rsid w:val="00A755F2"/>
    <w:rsid w:val="00A82443"/>
    <w:rsid w:val="00A8613B"/>
    <w:rsid w:val="00A90ED5"/>
    <w:rsid w:val="00A96207"/>
    <w:rsid w:val="00AA3DED"/>
    <w:rsid w:val="00AA420C"/>
    <w:rsid w:val="00AA4264"/>
    <w:rsid w:val="00AA4BE6"/>
    <w:rsid w:val="00AA56AB"/>
    <w:rsid w:val="00AA5E0C"/>
    <w:rsid w:val="00AB295B"/>
    <w:rsid w:val="00AB441F"/>
    <w:rsid w:val="00AB6AC1"/>
    <w:rsid w:val="00AB7463"/>
    <w:rsid w:val="00AD2A5A"/>
    <w:rsid w:val="00AD6DE7"/>
    <w:rsid w:val="00AE19DE"/>
    <w:rsid w:val="00AE30B7"/>
    <w:rsid w:val="00AE38A8"/>
    <w:rsid w:val="00AE53ED"/>
    <w:rsid w:val="00AE572F"/>
    <w:rsid w:val="00AE5DF1"/>
    <w:rsid w:val="00AE7F15"/>
    <w:rsid w:val="00AF19C3"/>
    <w:rsid w:val="00AF1E26"/>
    <w:rsid w:val="00AF7784"/>
    <w:rsid w:val="00B0144E"/>
    <w:rsid w:val="00B06276"/>
    <w:rsid w:val="00B06332"/>
    <w:rsid w:val="00B070D7"/>
    <w:rsid w:val="00B07274"/>
    <w:rsid w:val="00B10F78"/>
    <w:rsid w:val="00B12E51"/>
    <w:rsid w:val="00B1307E"/>
    <w:rsid w:val="00B136E0"/>
    <w:rsid w:val="00B13EEB"/>
    <w:rsid w:val="00B1403B"/>
    <w:rsid w:val="00B22FA3"/>
    <w:rsid w:val="00B236C5"/>
    <w:rsid w:val="00B24A51"/>
    <w:rsid w:val="00B256B4"/>
    <w:rsid w:val="00B25896"/>
    <w:rsid w:val="00B27A54"/>
    <w:rsid w:val="00B30446"/>
    <w:rsid w:val="00B31C56"/>
    <w:rsid w:val="00B34FC6"/>
    <w:rsid w:val="00B41C4F"/>
    <w:rsid w:val="00B448AE"/>
    <w:rsid w:val="00B51106"/>
    <w:rsid w:val="00B53F4E"/>
    <w:rsid w:val="00B633AA"/>
    <w:rsid w:val="00B63BE9"/>
    <w:rsid w:val="00B65C94"/>
    <w:rsid w:val="00B7120D"/>
    <w:rsid w:val="00B7541C"/>
    <w:rsid w:val="00B80586"/>
    <w:rsid w:val="00B81DA0"/>
    <w:rsid w:val="00B84F01"/>
    <w:rsid w:val="00B92C75"/>
    <w:rsid w:val="00B931F9"/>
    <w:rsid w:val="00BA0EEC"/>
    <w:rsid w:val="00BA3128"/>
    <w:rsid w:val="00BA34DA"/>
    <w:rsid w:val="00BA398F"/>
    <w:rsid w:val="00BA57E7"/>
    <w:rsid w:val="00BA6036"/>
    <w:rsid w:val="00BA6AE5"/>
    <w:rsid w:val="00BB349C"/>
    <w:rsid w:val="00BB4299"/>
    <w:rsid w:val="00BC17CD"/>
    <w:rsid w:val="00BC33AB"/>
    <w:rsid w:val="00BC50E6"/>
    <w:rsid w:val="00BC7351"/>
    <w:rsid w:val="00BC75AC"/>
    <w:rsid w:val="00BD10F8"/>
    <w:rsid w:val="00BD1318"/>
    <w:rsid w:val="00BE0547"/>
    <w:rsid w:val="00BF0C55"/>
    <w:rsid w:val="00BF2D7B"/>
    <w:rsid w:val="00BF407D"/>
    <w:rsid w:val="00BF4EC1"/>
    <w:rsid w:val="00BF5909"/>
    <w:rsid w:val="00C04370"/>
    <w:rsid w:val="00C04896"/>
    <w:rsid w:val="00C10646"/>
    <w:rsid w:val="00C212CF"/>
    <w:rsid w:val="00C24541"/>
    <w:rsid w:val="00C25D8A"/>
    <w:rsid w:val="00C2672F"/>
    <w:rsid w:val="00C30AFC"/>
    <w:rsid w:val="00C31778"/>
    <w:rsid w:val="00C31A5B"/>
    <w:rsid w:val="00C34E5F"/>
    <w:rsid w:val="00C40160"/>
    <w:rsid w:val="00C40E87"/>
    <w:rsid w:val="00C41481"/>
    <w:rsid w:val="00C45494"/>
    <w:rsid w:val="00C50240"/>
    <w:rsid w:val="00C51956"/>
    <w:rsid w:val="00C52BD0"/>
    <w:rsid w:val="00C55B7D"/>
    <w:rsid w:val="00C60960"/>
    <w:rsid w:val="00C65685"/>
    <w:rsid w:val="00C65DDA"/>
    <w:rsid w:val="00C73F45"/>
    <w:rsid w:val="00C755FB"/>
    <w:rsid w:val="00C761F7"/>
    <w:rsid w:val="00C824A1"/>
    <w:rsid w:val="00C83D19"/>
    <w:rsid w:val="00C85388"/>
    <w:rsid w:val="00C87177"/>
    <w:rsid w:val="00C8741A"/>
    <w:rsid w:val="00C8755E"/>
    <w:rsid w:val="00C90F59"/>
    <w:rsid w:val="00C95FDD"/>
    <w:rsid w:val="00CA1D63"/>
    <w:rsid w:val="00CA2A72"/>
    <w:rsid w:val="00CA354A"/>
    <w:rsid w:val="00CB49D0"/>
    <w:rsid w:val="00CB50D9"/>
    <w:rsid w:val="00CB7CFC"/>
    <w:rsid w:val="00CC0798"/>
    <w:rsid w:val="00CC1C46"/>
    <w:rsid w:val="00CC619F"/>
    <w:rsid w:val="00CD05D9"/>
    <w:rsid w:val="00CD0721"/>
    <w:rsid w:val="00CD08DB"/>
    <w:rsid w:val="00CD1FDD"/>
    <w:rsid w:val="00CD42D9"/>
    <w:rsid w:val="00CD5BAD"/>
    <w:rsid w:val="00CE1640"/>
    <w:rsid w:val="00CE17B5"/>
    <w:rsid w:val="00CE27B8"/>
    <w:rsid w:val="00CE6341"/>
    <w:rsid w:val="00CF0676"/>
    <w:rsid w:val="00CF2544"/>
    <w:rsid w:val="00CF474F"/>
    <w:rsid w:val="00CF5DF2"/>
    <w:rsid w:val="00D01FE5"/>
    <w:rsid w:val="00D12036"/>
    <w:rsid w:val="00D13130"/>
    <w:rsid w:val="00D2285A"/>
    <w:rsid w:val="00D2408A"/>
    <w:rsid w:val="00D26BB4"/>
    <w:rsid w:val="00D317BB"/>
    <w:rsid w:val="00D35F7F"/>
    <w:rsid w:val="00D365FA"/>
    <w:rsid w:val="00D429B3"/>
    <w:rsid w:val="00D441FD"/>
    <w:rsid w:val="00D4598D"/>
    <w:rsid w:val="00D46BA4"/>
    <w:rsid w:val="00D515D7"/>
    <w:rsid w:val="00D57D1E"/>
    <w:rsid w:val="00D600A0"/>
    <w:rsid w:val="00D6182E"/>
    <w:rsid w:val="00D72454"/>
    <w:rsid w:val="00D74221"/>
    <w:rsid w:val="00D75AB8"/>
    <w:rsid w:val="00D81F41"/>
    <w:rsid w:val="00D82212"/>
    <w:rsid w:val="00D82729"/>
    <w:rsid w:val="00D85146"/>
    <w:rsid w:val="00D92C58"/>
    <w:rsid w:val="00D93E7B"/>
    <w:rsid w:val="00D93FBE"/>
    <w:rsid w:val="00D94636"/>
    <w:rsid w:val="00D9734E"/>
    <w:rsid w:val="00DA02F0"/>
    <w:rsid w:val="00DA0744"/>
    <w:rsid w:val="00DA080E"/>
    <w:rsid w:val="00DA178B"/>
    <w:rsid w:val="00DA5696"/>
    <w:rsid w:val="00DA7B63"/>
    <w:rsid w:val="00DB53C5"/>
    <w:rsid w:val="00DB63CC"/>
    <w:rsid w:val="00DB6BBC"/>
    <w:rsid w:val="00DC161D"/>
    <w:rsid w:val="00DC2779"/>
    <w:rsid w:val="00DC3032"/>
    <w:rsid w:val="00DC45F6"/>
    <w:rsid w:val="00DC5C6D"/>
    <w:rsid w:val="00DC73D8"/>
    <w:rsid w:val="00DD3467"/>
    <w:rsid w:val="00DD5CFF"/>
    <w:rsid w:val="00DD7114"/>
    <w:rsid w:val="00DE5DB6"/>
    <w:rsid w:val="00DF096A"/>
    <w:rsid w:val="00DF39F0"/>
    <w:rsid w:val="00DF5EFC"/>
    <w:rsid w:val="00E005F0"/>
    <w:rsid w:val="00E00728"/>
    <w:rsid w:val="00E01807"/>
    <w:rsid w:val="00E12BFA"/>
    <w:rsid w:val="00E177FB"/>
    <w:rsid w:val="00E215A0"/>
    <w:rsid w:val="00E2204C"/>
    <w:rsid w:val="00E2405E"/>
    <w:rsid w:val="00E25C3B"/>
    <w:rsid w:val="00E32533"/>
    <w:rsid w:val="00E3479F"/>
    <w:rsid w:val="00E40B06"/>
    <w:rsid w:val="00E452A9"/>
    <w:rsid w:val="00E463DC"/>
    <w:rsid w:val="00E4733F"/>
    <w:rsid w:val="00E528F8"/>
    <w:rsid w:val="00E54CEA"/>
    <w:rsid w:val="00E56ED4"/>
    <w:rsid w:val="00E574C7"/>
    <w:rsid w:val="00E619C3"/>
    <w:rsid w:val="00E664D0"/>
    <w:rsid w:val="00E73D31"/>
    <w:rsid w:val="00E7608C"/>
    <w:rsid w:val="00E76D30"/>
    <w:rsid w:val="00E854E2"/>
    <w:rsid w:val="00E943A9"/>
    <w:rsid w:val="00E945DD"/>
    <w:rsid w:val="00E9530B"/>
    <w:rsid w:val="00E963D9"/>
    <w:rsid w:val="00E9703C"/>
    <w:rsid w:val="00EA1886"/>
    <w:rsid w:val="00EA36E2"/>
    <w:rsid w:val="00EA77D7"/>
    <w:rsid w:val="00EB556F"/>
    <w:rsid w:val="00EB621F"/>
    <w:rsid w:val="00EB6950"/>
    <w:rsid w:val="00EB73B0"/>
    <w:rsid w:val="00EB7CF3"/>
    <w:rsid w:val="00EC1CEA"/>
    <w:rsid w:val="00EC3EE4"/>
    <w:rsid w:val="00EC6212"/>
    <w:rsid w:val="00EC70E6"/>
    <w:rsid w:val="00EC735D"/>
    <w:rsid w:val="00ED2407"/>
    <w:rsid w:val="00ED2D8E"/>
    <w:rsid w:val="00EF3286"/>
    <w:rsid w:val="00EF468A"/>
    <w:rsid w:val="00EF5FEB"/>
    <w:rsid w:val="00EF7594"/>
    <w:rsid w:val="00F03686"/>
    <w:rsid w:val="00F03FA6"/>
    <w:rsid w:val="00F06FFA"/>
    <w:rsid w:val="00F126E7"/>
    <w:rsid w:val="00F15C3D"/>
    <w:rsid w:val="00F25244"/>
    <w:rsid w:val="00F257A5"/>
    <w:rsid w:val="00F265CB"/>
    <w:rsid w:val="00F26AAD"/>
    <w:rsid w:val="00F304FD"/>
    <w:rsid w:val="00F33988"/>
    <w:rsid w:val="00F33A5E"/>
    <w:rsid w:val="00F33B30"/>
    <w:rsid w:val="00F35A3C"/>
    <w:rsid w:val="00F37065"/>
    <w:rsid w:val="00F41439"/>
    <w:rsid w:val="00F44D5F"/>
    <w:rsid w:val="00F477FB"/>
    <w:rsid w:val="00F52834"/>
    <w:rsid w:val="00F52ADF"/>
    <w:rsid w:val="00F5384E"/>
    <w:rsid w:val="00F54483"/>
    <w:rsid w:val="00F57EE0"/>
    <w:rsid w:val="00F65367"/>
    <w:rsid w:val="00F65EF8"/>
    <w:rsid w:val="00F66586"/>
    <w:rsid w:val="00F71222"/>
    <w:rsid w:val="00F73C93"/>
    <w:rsid w:val="00F74E93"/>
    <w:rsid w:val="00F75DE2"/>
    <w:rsid w:val="00F84385"/>
    <w:rsid w:val="00F855EF"/>
    <w:rsid w:val="00F9379D"/>
    <w:rsid w:val="00F957DF"/>
    <w:rsid w:val="00F9783E"/>
    <w:rsid w:val="00FA1A41"/>
    <w:rsid w:val="00FA3FFE"/>
    <w:rsid w:val="00FA4103"/>
    <w:rsid w:val="00FA6EE9"/>
    <w:rsid w:val="00FB0F16"/>
    <w:rsid w:val="00FB2B2D"/>
    <w:rsid w:val="00FB4145"/>
    <w:rsid w:val="00FB4442"/>
    <w:rsid w:val="00FC39BF"/>
    <w:rsid w:val="00FC42B4"/>
    <w:rsid w:val="00FD1EAF"/>
    <w:rsid w:val="00FD2963"/>
    <w:rsid w:val="00FE03DF"/>
    <w:rsid w:val="00FE4545"/>
    <w:rsid w:val="00FE5406"/>
    <w:rsid w:val="00FE5747"/>
    <w:rsid w:val="00FE75BC"/>
    <w:rsid w:val="00FE79BA"/>
    <w:rsid w:val="00FF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D056E6-20E7-4338-B033-CD1F8F530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5A9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5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kka, Olli P A</dc:creator>
  <cp:keywords/>
  <dc:description/>
  <cp:lastModifiedBy>Pulkka, Olli P A</cp:lastModifiedBy>
  <cp:revision>13</cp:revision>
  <dcterms:created xsi:type="dcterms:W3CDTF">2017-08-02T06:56:00Z</dcterms:created>
  <dcterms:modified xsi:type="dcterms:W3CDTF">2017-11-06T09:01:00Z</dcterms:modified>
</cp:coreProperties>
</file>